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0F0D" w:rsidRDefault="005A0F0D" w:rsidP="005A0F0D">
      <w:pPr>
        <w:pStyle w:val="NoSpacing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 Table</w:t>
      </w:r>
      <w:r w:rsidRPr="007E5CE2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The 50 cell adhesion genes among the top 200 most highly correlated with </w:t>
      </w:r>
      <w:r w:rsidRPr="00A51858">
        <w:rPr>
          <w:rFonts w:ascii="Times New Roman" w:hAnsi="Times New Roman" w:cs="Times New Roman"/>
          <w:i/>
        </w:rPr>
        <w:t>GPC6</w:t>
      </w:r>
      <w:r>
        <w:rPr>
          <w:rFonts w:ascii="Times New Roman" w:hAnsi="Times New Roman" w:cs="Times New Roman"/>
        </w:rPr>
        <w:t xml:space="preserve"> across the 32 TCGA tumor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061"/>
        <w:gridCol w:w="6065"/>
      </w:tblGrid>
      <w:tr w:rsidR="005A0F0D" w:rsidRPr="002C047E" w:rsidTr="00B47584">
        <w:trPr>
          <w:jc w:val="center"/>
        </w:trPr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:rsidR="005A0F0D" w:rsidRPr="006A3999" w:rsidRDefault="005A0F0D" w:rsidP="00B47584">
            <w:pPr>
              <w:pStyle w:val="PlainText"/>
              <w:spacing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A0F0D" w:rsidRPr="00933AB8" w:rsidRDefault="005A0F0D" w:rsidP="00B47584">
            <w:pPr>
              <w:pStyle w:val="PlainText"/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933AB8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  <w:tcBorders>
              <w:top w:val="single" w:sz="4" w:space="0" w:color="auto"/>
            </w:tcBorders>
          </w:tcPr>
          <w:p w:rsidR="005A0F0D" w:rsidRPr="006A3999" w:rsidRDefault="005A0F0D" w:rsidP="00B47584">
            <w:pPr>
              <w:pStyle w:val="PlainText"/>
              <w:spacing w:before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ADAM12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A0F0D" w:rsidRPr="002C047E" w:rsidRDefault="005A0F0D" w:rsidP="00B47584">
            <w:pPr>
              <w:pStyle w:val="PlainText"/>
              <w:spacing w:before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ADAM metallopeptidase domain 12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AEBP1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AE binding protein 1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CD93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CD93 molecule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EDIL3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EGF-like repeats and </w:t>
            </w:r>
            <w:proofErr w:type="spellStart"/>
            <w:r w:rsidRPr="002C047E">
              <w:rPr>
                <w:rFonts w:ascii="Times New Roman" w:hAnsi="Times New Roman" w:cs="Times New Roman"/>
                <w:sz w:val="20"/>
                <w:szCs w:val="20"/>
              </w:rPr>
              <w:t>discoidin</w:t>
            </w:r>
            <w:proofErr w:type="spellEnd"/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 I-like domains 3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FAT3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FAT tumor suppressor homolog 3 (Drosophila)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FAT4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FAT tumor suppressor homolog 4 (Drosophila)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THY1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Thy-1 cell surface antigen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WISP1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WNT1 inducible signaling pathway protein 1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ANTXR1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anthrax toxin receptor 1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CDH11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cadherin 11, type 2, OB-cadherin (osteoblast)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CDH2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cadherin 2, type 1, N-cadherin (neuronal)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CXCL12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chemokine (C-X-C motif) ligand 12 (stromal cell-derived factor 1)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COL3A1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collagen, type III, alpha 1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COL5A1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collagen, type V, alpha 1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COL6A1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collagen, type VI, alpha 1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COL6A2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collagen, type VI, alpha 2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COL6A3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collagen, type VI, alpha 3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COL8A1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collagen, type VIII, alpha 1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COL11A1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collagen, type XI, alpha 1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COL12A1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collagen, type XII, alpha 1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COL15A1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collagen, type XV, alpha 1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CTGF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connective tissue growth factor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DDR2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047E">
              <w:rPr>
                <w:rFonts w:ascii="Times New Roman" w:hAnsi="Times New Roman" w:cs="Times New Roman"/>
                <w:sz w:val="20"/>
                <w:szCs w:val="20"/>
              </w:rPr>
              <w:t>discoidin</w:t>
            </w:r>
            <w:proofErr w:type="spellEnd"/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 domain receptor tyrosine kinase 2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EMILIN1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elastin microfibril </w:t>
            </w:r>
            <w:proofErr w:type="spellStart"/>
            <w:r w:rsidRPr="002C047E">
              <w:rPr>
                <w:rFonts w:ascii="Times New Roman" w:hAnsi="Times New Roman" w:cs="Times New Roman"/>
                <w:sz w:val="20"/>
                <w:szCs w:val="20"/>
              </w:rPr>
              <w:t>interfacer</w:t>
            </w:r>
            <w:proofErr w:type="spellEnd"/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 1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ECM2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extracellular matrix protein 2, female organ and adipocyte specific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FERMT2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047E">
              <w:rPr>
                <w:rFonts w:ascii="Times New Roman" w:hAnsi="Times New Roman" w:cs="Times New Roman"/>
                <w:sz w:val="20"/>
                <w:szCs w:val="20"/>
              </w:rPr>
              <w:t>fermitin</w:t>
            </w:r>
            <w:proofErr w:type="spellEnd"/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 family homolog 2 (Drosophila)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FN1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fibronectin 1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FLRT2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fibronectin leucine rich transmembrane protein 2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HSPG2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heparan sulfate proteoglycan 2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ISLR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immunoglobulin superfamily containing leucine-rich repeat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ITGA1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integrin, alpha 1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ITGA11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integrin, alpha 11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ITGA5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integrin, alpha 5 (fibronectin receptor, alpha polypeptide)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ITGAV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integrin, alpha V (vitronectin receptor, alpha polypeptide, antigen CD51)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ITGBL1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integrin, beta-like 1 (with EGF-like repeat domains)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LAMA2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laminin, alpha 2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LAMA4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laminin, alpha 4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LAMB1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laminin, beta 1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NRP1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047E">
              <w:rPr>
                <w:rFonts w:ascii="Times New Roman" w:hAnsi="Times New Roman" w:cs="Times New Roman"/>
                <w:sz w:val="20"/>
                <w:szCs w:val="20"/>
              </w:rPr>
              <w:t>neuropilin</w:t>
            </w:r>
            <w:proofErr w:type="spellEnd"/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 1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NTM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047E">
              <w:rPr>
                <w:rFonts w:ascii="Times New Roman" w:hAnsi="Times New Roman" w:cs="Times New Roman"/>
                <w:sz w:val="20"/>
                <w:szCs w:val="20"/>
              </w:rPr>
              <w:t>neurotrimin</w:t>
            </w:r>
            <w:proofErr w:type="spellEnd"/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NID1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nidogen 1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NID2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>nidogen 2 (</w:t>
            </w:r>
            <w:proofErr w:type="spellStart"/>
            <w:r w:rsidRPr="002C047E">
              <w:rPr>
                <w:rFonts w:ascii="Times New Roman" w:hAnsi="Times New Roman" w:cs="Times New Roman"/>
                <w:sz w:val="20"/>
                <w:szCs w:val="20"/>
              </w:rPr>
              <w:t>osteonidogen</w:t>
            </w:r>
            <w:proofErr w:type="spellEnd"/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OMD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047E">
              <w:rPr>
                <w:rFonts w:ascii="Times New Roman" w:hAnsi="Times New Roman" w:cs="Times New Roman"/>
                <w:sz w:val="20"/>
                <w:szCs w:val="20"/>
              </w:rPr>
              <w:t>osteomodulin</w:t>
            </w:r>
            <w:proofErr w:type="spellEnd"/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POSTN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047E">
              <w:rPr>
                <w:rFonts w:ascii="Times New Roman" w:hAnsi="Times New Roman" w:cs="Times New Roman"/>
                <w:sz w:val="20"/>
                <w:szCs w:val="20"/>
              </w:rPr>
              <w:t>periostin</w:t>
            </w:r>
            <w:proofErr w:type="spellEnd"/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, osteoblast specific factor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PCDH18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protocadherin 18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ROBO1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>roundabout, axon guidance 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ptor, homolog 1 (Drosophila)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SRPX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sushi-repeat-containing protein, X-linked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THBS1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thrombospondin 1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THBS2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thrombospondin 2 </w:t>
            </w:r>
          </w:p>
        </w:tc>
      </w:tr>
      <w:tr w:rsidR="005A0F0D" w:rsidRPr="002C047E" w:rsidTr="00B47584">
        <w:trPr>
          <w:jc w:val="center"/>
        </w:trPr>
        <w:tc>
          <w:tcPr>
            <w:tcW w:w="953" w:type="dxa"/>
          </w:tcPr>
          <w:p w:rsidR="005A0F0D" w:rsidRPr="006A3999" w:rsidRDefault="005A0F0D" w:rsidP="00B47584">
            <w:pPr>
              <w:pStyle w:val="PlainTex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3999">
              <w:rPr>
                <w:rFonts w:ascii="Times New Roman" w:hAnsi="Times New Roman" w:cs="Times New Roman"/>
                <w:sz w:val="20"/>
                <w:szCs w:val="20"/>
              </w:rPr>
              <w:t xml:space="preserve">VCAN </w:t>
            </w:r>
          </w:p>
        </w:tc>
        <w:tc>
          <w:tcPr>
            <w:tcW w:w="0" w:type="auto"/>
          </w:tcPr>
          <w:p w:rsidR="005A0F0D" w:rsidRPr="002C047E" w:rsidRDefault="005A0F0D" w:rsidP="00B47584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047E">
              <w:rPr>
                <w:rFonts w:ascii="Times New Roman" w:hAnsi="Times New Roman" w:cs="Times New Roman"/>
                <w:sz w:val="20"/>
                <w:szCs w:val="20"/>
              </w:rPr>
              <w:t>versican</w:t>
            </w:r>
            <w:proofErr w:type="spellEnd"/>
            <w:r w:rsidRPr="002C04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4102B5" w:rsidRDefault="004102B5">
      <w:bookmarkStart w:id="0" w:name="_GoBack"/>
      <w:bookmarkEnd w:id="0"/>
    </w:p>
    <w:sectPr w:rsidR="004102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F0D"/>
    <w:rsid w:val="004102B5"/>
    <w:rsid w:val="005A0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4340D"/>
  <w15:chartTrackingRefBased/>
  <w15:docId w15:val="{14460218-C7BB-4E05-891B-CB473AF71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0F0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99"/>
    <w:qFormat/>
    <w:rsid w:val="005A0F0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rsid w:val="005A0F0D"/>
  </w:style>
  <w:style w:type="paragraph" w:styleId="PlainText">
    <w:name w:val="Plain Text"/>
    <w:basedOn w:val="Normal"/>
    <w:link w:val="PlainTextChar"/>
    <w:uiPriority w:val="99"/>
    <w:unhideWhenUsed/>
    <w:rsid w:val="005A0F0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A0F0D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eping (NIH/NIEHS) [E]</dc:creator>
  <cp:keywords/>
  <dc:description/>
  <cp:lastModifiedBy>Li, Leping (NIH/NIEHS) [E]</cp:lastModifiedBy>
  <cp:revision>1</cp:revision>
  <dcterms:created xsi:type="dcterms:W3CDTF">2019-06-06T15:21:00Z</dcterms:created>
  <dcterms:modified xsi:type="dcterms:W3CDTF">2019-06-06T15:21:00Z</dcterms:modified>
</cp:coreProperties>
</file>